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94"/>
        <w:gridCol w:w="4566"/>
      </w:tblGrid>
      <w:tr w:rsidR="00F8150D" w:rsidRPr="00CE6E6A" w14:paraId="3650FC80" w14:textId="77777777" w:rsidTr="00333D4D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97A99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b/>
                <w:noProof/>
              </w:rPr>
              <w:t>Supplemental Table 1. Variables included in each adjusted risk or prevalence ratio model</w:t>
            </w:r>
          </w:p>
        </w:tc>
      </w:tr>
      <w:tr w:rsidR="00F8150D" w:rsidRPr="00CE6E6A" w14:paraId="4C922C71" w14:textId="77777777" w:rsidTr="00333D4D">
        <w:tc>
          <w:tcPr>
            <w:tcW w:w="2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387D3" w14:textId="77777777" w:rsidR="00F8150D" w:rsidRPr="00CE6E6A" w:rsidRDefault="00F8150D" w:rsidP="00333D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b/>
                <w:noProof/>
              </w:rPr>
              <w:t>Variable of interest</w:t>
            </w:r>
          </w:p>
        </w:tc>
        <w:tc>
          <w:tcPr>
            <w:tcW w:w="2439" w:type="pct"/>
            <w:tcBorders>
              <w:top w:val="single" w:sz="4" w:space="0" w:color="auto"/>
              <w:bottom w:val="single" w:sz="4" w:space="0" w:color="auto"/>
            </w:tcBorders>
          </w:tcPr>
          <w:p w14:paraId="28AE94E0" w14:textId="38A0467C" w:rsidR="00F8150D" w:rsidRPr="00EB5681" w:rsidRDefault="00F8150D" w:rsidP="00333D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noProof/>
                <w:vertAlign w:val="superscript"/>
              </w:rPr>
            </w:pPr>
            <w:r w:rsidRPr="00CE6E6A">
              <w:rPr>
                <w:rFonts w:ascii="Times New Roman" w:eastAsia="Calibri" w:hAnsi="Times New Roman" w:cs="Times New Roman"/>
                <w:b/>
                <w:noProof/>
              </w:rPr>
              <w:t>Adjusted for…</w:t>
            </w:r>
            <w:r w:rsidR="00EB5681">
              <w:rPr>
                <w:rFonts w:ascii="Times New Roman" w:eastAsia="Calibri" w:hAnsi="Times New Roman" w:cs="Times New Roman"/>
                <w:b/>
                <w:noProof/>
                <w:vertAlign w:val="superscript"/>
              </w:rPr>
              <w:t>a</w:t>
            </w:r>
          </w:p>
        </w:tc>
      </w:tr>
      <w:tr w:rsidR="00F8150D" w:rsidRPr="00CE6E6A" w14:paraId="0E38882D" w14:textId="77777777" w:rsidTr="00333D4D">
        <w:tc>
          <w:tcPr>
            <w:tcW w:w="25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FC771" w14:textId="7A3B4205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vertAlign w:val="superscript"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Adequacy of prenatal care</w:t>
            </w:r>
          </w:p>
        </w:tc>
        <w:tc>
          <w:tcPr>
            <w:tcW w:w="2439" w:type="pct"/>
          </w:tcPr>
          <w:p w14:paraId="3E52EC1A" w14:textId="4F397D50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 xml:space="preserve">Insurance status, parity, maternal age, </w:t>
            </w:r>
            <w:r w:rsidR="004158C3">
              <w:rPr>
                <w:rFonts w:ascii="Times New Roman" w:eastAsia="Calibri" w:hAnsi="Times New Roman" w:cs="Times New Roman"/>
                <w:iCs/>
                <w:noProof/>
              </w:rPr>
              <w:t xml:space="preserve">chronic, health issue, </w:t>
            </w: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medical issue during pregnancy, preferred language, racial/ethnic concordace of patient/provider, type of provider at the first prenatal visit, number of providers seen across pregnancy</w:t>
            </w:r>
          </w:p>
        </w:tc>
      </w:tr>
      <w:tr w:rsidR="00F8150D" w:rsidRPr="00CE6E6A" w14:paraId="7E098EE6" w14:textId="77777777" w:rsidTr="0082226E">
        <w:tc>
          <w:tcPr>
            <w:tcW w:w="256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CCDAF3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Medical issue during pregnancy</w:t>
            </w:r>
          </w:p>
        </w:tc>
        <w:tc>
          <w:tcPr>
            <w:tcW w:w="2439" w:type="pct"/>
            <w:shd w:val="clear" w:color="auto" w:fill="D9D9D9" w:themeFill="background1" w:themeFillShade="D9"/>
          </w:tcPr>
          <w:p w14:paraId="32F86363" w14:textId="1F5B80A2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Chronic health issue, maternal age</w:t>
            </w:r>
          </w:p>
        </w:tc>
      </w:tr>
      <w:tr w:rsidR="00F8150D" w:rsidRPr="00CE6E6A" w14:paraId="5E635CCF" w14:textId="77777777" w:rsidTr="00333D4D">
        <w:tc>
          <w:tcPr>
            <w:tcW w:w="25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C07C3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Mood or anxiety disorder during pregnancy</w:t>
            </w:r>
          </w:p>
        </w:tc>
        <w:tc>
          <w:tcPr>
            <w:tcW w:w="2439" w:type="pct"/>
          </w:tcPr>
          <w:p w14:paraId="7B82A791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Maternal age</w:t>
            </w:r>
          </w:p>
        </w:tc>
      </w:tr>
      <w:tr w:rsidR="00F8150D" w:rsidRPr="00CE6E6A" w14:paraId="27A3EC3E" w14:textId="77777777" w:rsidTr="0082226E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EC6A36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Parity</w:t>
            </w:r>
          </w:p>
        </w:tc>
        <w:tc>
          <w:tcPr>
            <w:tcW w:w="2439" w:type="pct"/>
            <w:shd w:val="clear" w:color="auto" w:fill="D9D9D9" w:themeFill="background1" w:themeFillShade="D9"/>
          </w:tcPr>
          <w:p w14:paraId="1CB35A82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Maternal age</w:t>
            </w:r>
          </w:p>
        </w:tc>
      </w:tr>
      <w:tr w:rsidR="00F8150D" w:rsidRPr="00CE6E6A" w14:paraId="44317E58" w14:textId="77777777" w:rsidTr="00333D4D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AD725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Insurance status</w:t>
            </w:r>
          </w:p>
        </w:tc>
        <w:tc>
          <w:tcPr>
            <w:tcW w:w="2439" w:type="pct"/>
          </w:tcPr>
          <w:p w14:paraId="730C915C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None (restricted to generally low-income population)</w:t>
            </w:r>
          </w:p>
        </w:tc>
      </w:tr>
      <w:tr w:rsidR="00F8150D" w:rsidRPr="00CE6E6A" w14:paraId="45F2A564" w14:textId="77777777" w:rsidTr="0082226E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C8BCA0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Maternal age (years)</w:t>
            </w:r>
          </w:p>
        </w:tc>
        <w:tc>
          <w:tcPr>
            <w:tcW w:w="2439" w:type="pct"/>
            <w:shd w:val="clear" w:color="auto" w:fill="D9D9D9" w:themeFill="background1" w:themeFillShade="D9"/>
          </w:tcPr>
          <w:p w14:paraId="64F92AFA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None</w:t>
            </w:r>
          </w:p>
        </w:tc>
      </w:tr>
      <w:tr w:rsidR="00F8150D" w:rsidRPr="00CE6E6A" w14:paraId="3C4F7398" w14:textId="77777777" w:rsidTr="00333D4D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FCEBD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Number of providers seen across pregnancy</w:t>
            </w:r>
          </w:p>
        </w:tc>
        <w:tc>
          <w:tcPr>
            <w:tcW w:w="2439" w:type="pct"/>
          </w:tcPr>
          <w:p w14:paraId="416AE13B" w14:textId="1D3BEF64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 xml:space="preserve">Insurance status, parity, maternal age, adequacy of prenatal care, </w:t>
            </w:r>
            <w:r w:rsidR="004158C3">
              <w:rPr>
                <w:rFonts w:ascii="Times New Roman" w:eastAsia="Calibri" w:hAnsi="Times New Roman" w:cs="Times New Roman"/>
                <w:iCs/>
                <w:noProof/>
              </w:rPr>
              <w:t xml:space="preserve">chronic health issue, </w:t>
            </w: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medical issue during pregnancy, preferred language, racial/ethnic concordace of patient/provider, type of provider at the first prenatal visit</w:t>
            </w:r>
          </w:p>
        </w:tc>
      </w:tr>
      <w:tr w:rsidR="00F8150D" w:rsidRPr="00CE6E6A" w14:paraId="27BD515E" w14:textId="77777777" w:rsidTr="0082226E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125BEB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Type of prenatal provider</w:t>
            </w:r>
          </w:p>
        </w:tc>
        <w:tc>
          <w:tcPr>
            <w:tcW w:w="2439" w:type="pct"/>
            <w:shd w:val="clear" w:color="auto" w:fill="D9D9D9" w:themeFill="background1" w:themeFillShade="D9"/>
          </w:tcPr>
          <w:p w14:paraId="0E5D2E13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Facility</w:t>
            </w:r>
          </w:p>
        </w:tc>
      </w:tr>
      <w:tr w:rsidR="00F8150D" w:rsidRPr="00CE6E6A" w14:paraId="4E4CF80C" w14:textId="77777777" w:rsidTr="00333D4D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73B0C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Racial/ethnic concordance of patient/provider</w:t>
            </w:r>
          </w:p>
        </w:tc>
        <w:tc>
          <w:tcPr>
            <w:tcW w:w="2439" w:type="pct"/>
          </w:tcPr>
          <w:p w14:paraId="55D1022A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Facility</w:t>
            </w:r>
          </w:p>
        </w:tc>
      </w:tr>
      <w:tr w:rsidR="00F8150D" w:rsidRPr="00CE6E6A" w14:paraId="43D872C2" w14:textId="77777777" w:rsidTr="0082226E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D4C8AF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vertAlign w:val="superscript"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Received enabling services in pregnancy</w:t>
            </w:r>
          </w:p>
        </w:tc>
        <w:tc>
          <w:tcPr>
            <w:tcW w:w="2439" w:type="pct"/>
            <w:shd w:val="clear" w:color="auto" w:fill="D9D9D9" w:themeFill="background1" w:themeFillShade="D9"/>
          </w:tcPr>
          <w:p w14:paraId="7323EA17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Number of providers seen across pregnancy, type of provider at the first prenatal visit, facility, insurance status, adequacy of prenatal care, medical issue during pregnancy</w:t>
            </w:r>
          </w:p>
        </w:tc>
      </w:tr>
      <w:tr w:rsidR="00F8150D" w:rsidRPr="00CE6E6A" w14:paraId="29731F6B" w14:textId="77777777" w:rsidTr="00333D4D">
        <w:trPr>
          <w:trHeight w:val="288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766CC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Times" w:hAnsi="Times New Roman" w:cs="Times New Roman"/>
                <w:color w:val="000000"/>
              </w:rPr>
            </w:pPr>
            <w:r w:rsidRPr="00CE6E6A">
              <w:rPr>
                <w:rFonts w:ascii="Times New Roman" w:eastAsia="Times" w:hAnsi="Times New Roman" w:cs="Times New Roman"/>
                <w:color w:val="000000"/>
              </w:rPr>
              <w:t>Delivery type</w:t>
            </w:r>
          </w:p>
        </w:tc>
        <w:tc>
          <w:tcPr>
            <w:tcW w:w="2439" w:type="pct"/>
          </w:tcPr>
          <w:p w14:paraId="53EF96A5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Maternal age, medical issue during pregnancy, chronic health issue at baseline, parity</w:t>
            </w:r>
          </w:p>
        </w:tc>
      </w:tr>
      <w:tr w:rsidR="00F8150D" w:rsidRPr="00CE6E6A" w14:paraId="6B69D968" w14:textId="77777777" w:rsidTr="0082226E">
        <w:trPr>
          <w:trHeight w:val="288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891FCB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Times" w:hAnsi="Times New Roman" w:cs="Times New Roman"/>
                <w:color w:val="000000"/>
                <w:vertAlign w:val="superscript"/>
              </w:rPr>
            </w:pPr>
            <w:r w:rsidRPr="00CE6E6A">
              <w:rPr>
                <w:rFonts w:ascii="Times New Roman" w:eastAsia="Times" w:hAnsi="Times New Roman" w:cs="Times New Roman"/>
                <w:color w:val="000000"/>
              </w:rPr>
              <w:t>Postpartum visit scheduled in the first week postpartum</w:t>
            </w:r>
          </w:p>
        </w:tc>
        <w:tc>
          <w:tcPr>
            <w:tcW w:w="2439" w:type="pct"/>
            <w:shd w:val="clear" w:color="auto" w:fill="D9D9D9" w:themeFill="background1" w:themeFillShade="D9"/>
          </w:tcPr>
          <w:p w14:paraId="67957301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Facility</w:t>
            </w:r>
          </w:p>
        </w:tc>
      </w:tr>
      <w:tr w:rsidR="00F8150D" w:rsidRPr="00CE6E6A" w14:paraId="542DC0C2" w14:textId="77777777" w:rsidTr="00333D4D">
        <w:trPr>
          <w:trHeight w:val="288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66823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Times" w:hAnsi="Times New Roman" w:cs="Times New Roman"/>
                <w:color w:val="000000"/>
                <w:vertAlign w:val="superscript"/>
              </w:rPr>
            </w:pPr>
            <w:r w:rsidRPr="00CE6E6A">
              <w:rPr>
                <w:rFonts w:ascii="Times New Roman" w:eastAsia="Times" w:hAnsi="Times New Roman" w:cs="Times New Roman"/>
                <w:color w:val="000000"/>
              </w:rPr>
              <w:t>Exclusive breastfeeding at first postpartum visit</w:t>
            </w:r>
          </w:p>
        </w:tc>
        <w:tc>
          <w:tcPr>
            <w:tcW w:w="2439" w:type="pct"/>
          </w:tcPr>
          <w:p w14:paraId="1495DC36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Maternal age, medical issue during pregnancy, adequacy of prenatal care</w:t>
            </w:r>
          </w:p>
        </w:tc>
      </w:tr>
      <w:tr w:rsidR="00F8150D" w:rsidRPr="00CE6E6A" w14:paraId="6458F960" w14:textId="77777777" w:rsidTr="0082226E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48B4B4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Received enabling services at first postpartum visit</w:t>
            </w:r>
          </w:p>
        </w:tc>
        <w:tc>
          <w:tcPr>
            <w:tcW w:w="2439" w:type="pct"/>
            <w:tcBorders>
              <w:bottom w:val="nil"/>
            </w:tcBorders>
            <w:shd w:val="clear" w:color="auto" w:fill="D9D9D9" w:themeFill="background1" w:themeFillShade="D9"/>
          </w:tcPr>
          <w:p w14:paraId="5249629D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Receipt of enabling services in pregnancy, facility</w:t>
            </w:r>
          </w:p>
        </w:tc>
      </w:tr>
      <w:tr w:rsidR="00F8150D" w:rsidRPr="00CE6E6A" w14:paraId="5492DDEB" w14:textId="77777777" w:rsidTr="00333D4D">
        <w:trPr>
          <w:trHeight w:val="288"/>
        </w:trPr>
        <w:tc>
          <w:tcPr>
            <w:tcW w:w="25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3B7A2" w14:textId="20E63F7F" w:rsidR="00F8150D" w:rsidRPr="004158C3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vertAlign w:val="superscript"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Number of postpartum visits in the first three months</w:t>
            </w:r>
            <w:r w:rsidR="00EB5681">
              <w:rPr>
                <w:rFonts w:ascii="Times New Roman" w:eastAsia="Calibri" w:hAnsi="Times New Roman" w:cs="Times New Roman"/>
                <w:noProof/>
                <w:vertAlign w:val="superscript"/>
              </w:rPr>
              <w:t>b</w:t>
            </w:r>
          </w:p>
        </w:tc>
        <w:tc>
          <w:tcPr>
            <w:tcW w:w="2439" w:type="pct"/>
            <w:tcBorders>
              <w:top w:val="nil"/>
              <w:bottom w:val="nil"/>
            </w:tcBorders>
          </w:tcPr>
          <w:p w14:paraId="4088A0F0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Insurance status, parity, maternal age, adequacy of prenatal care, medical issue during pregnancy, preferred language, racial/ethnic concordace of patient/provider, type of provider at the first prenatal visit, number of providers seen across pregnancy</w:t>
            </w:r>
          </w:p>
        </w:tc>
      </w:tr>
      <w:tr w:rsidR="00F8150D" w:rsidRPr="00CE6E6A" w14:paraId="7D1A8507" w14:textId="77777777" w:rsidTr="0082226E">
        <w:trPr>
          <w:trHeight w:val="288"/>
        </w:trPr>
        <w:tc>
          <w:tcPr>
            <w:tcW w:w="256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586C32" w14:textId="7FDFA5DF" w:rsidR="00F8150D" w:rsidRPr="004158C3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vertAlign w:val="superscript"/>
              </w:rPr>
            </w:pPr>
            <w:r w:rsidRPr="00CE6E6A">
              <w:rPr>
                <w:rFonts w:ascii="Times New Roman" w:eastAsia="Calibri" w:hAnsi="Times New Roman" w:cs="Times New Roman"/>
                <w:noProof/>
              </w:rPr>
              <w:t>Postpartum visit in the first three weeks</w:t>
            </w:r>
            <w:r w:rsidR="00EB5681">
              <w:rPr>
                <w:rFonts w:ascii="Times New Roman" w:eastAsia="Calibri" w:hAnsi="Times New Roman" w:cs="Times New Roman"/>
                <w:noProof/>
                <w:vertAlign w:val="superscript"/>
              </w:rPr>
              <w:t>b</w:t>
            </w:r>
          </w:p>
        </w:tc>
        <w:tc>
          <w:tcPr>
            <w:tcW w:w="243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83B7C40" w14:textId="77777777" w:rsidR="00F8150D" w:rsidRPr="00CE6E6A" w:rsidRDefault="00F8150D" w:rsidP="00333D4D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noProof/>
              </w:rPr>
            </w:pPr>
            <w:r w:rsidRPr="00CE6E6A">
              <w:rPr>
                <w:rFonts w:ascii="Times New Roman" w:eastAsia="Calibri" w:hAnsi="Times New Roman" w:cs="Times New Roman"/>
                <w:iCs/>
                <w:noProof/>
              </w:rPr>
              <w:t>Insurance status, parity, maternal age, adequacy of prenatal care, medical issue during pregnancy, preferred language, racial/ethnic concordace of patient/provider, type of provider at the first prenatal visit, number of providers seen across pregnancy</w:t>
            </w:r>
          </w:p>
        </w:tc>
      </w:tr>
    </w:tbl>
    <w:p w14:paraId="17257FBF" w14:textId="269D4F72" w:rsidR="00EB5681" w:rsidRDefault="004158C3" w:rsidP="00EB5681">
      <w:pPr>
        <w:spacing w:after="0"/>
        <w:rPr>
          <w:rFonts w:ascii="Times New Roman" w:hAnsi="Times New Roman" w:cs="Times New Roman"/>
        </w:rPr>
      </w:pPr>
      <w:r w:rsidRPr="004158C3">
        <w:rPr>
          <w:rFonts w:ascii="Times New Roman" w:hAnsi="Times New Roman" w:cs="Times New Roman"/>
          <w:vertAlign w:val="superscript"/>
        </w:rPr>
        <w:t xml:space="preserve">a </w:t>
      </w:r>
      <w:r w:rsidR="00EB5681">
        <w:rPr>
          <w:rFonts w:ascii="Times New Roman" w:hAnsi="Times New Roman" w:cs="Times New Roman"/>
        </w:rPr>
        <w:t>These final adjustment sets were informed by DAG analysis and consideration of collinearity in our data to further reduce any models were control variables were collinear.</w:t>
      </w:r>
    </w:p>
    <w:p w14:paraId="39BD7105" w14:textId="20772DD1" w:rsidR="0045121E" w:rsidRPr="004158C3" w:rsidRDefault="00EB5681" w:rsidP="00EB568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="004158C3" w:rsidRPr="004158C3">
        <w:rPr>
          <w:rFonts w:ascii="Times New Roman" w:hAnsi="Times New Roman" w:cs="Times New Roman"/>
        </w:rPr>
        <w:t>Considered for comprehensive services outcome only.</w:t>
      </w:r>
    </w:p>
    <w:sectPr w:rsidR="0045121E" w:rsidRPr="00415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50D"/>
    <w:rsid w:val="0015248D"/>
    <w:rsid w:val="004158C3"/>
    <w:rsid w:val="0045121E"/>
    <w:rsid w:val="0082226E"/>
    <w:rsid w:val="00973CAD"/>
    <w:rsid w:val="00C81530"/>
    <w:rsid w:val="00EB5681"/>
    <w:rsid w:val="00F8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4BAA"/>
  <w15:chartTrackingRefBased/>
  <w15:docId w15:val="{3236CB7B-5787-422F-9730-B5EED48A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C23B7A315D434A8072106EED37CA6B" ma:contentTypeVersion="14" ma:contentTypeDescription="Create a new document." ma:contentTypeScope="" ma:versionID="94edcbb9c02f407a748d1cd22a29b8d7">
  <xsd:schema xmlns:xsd="http://www.w3.org/2001/XMLSchema" xmlns:xs="http://www.w3.org/2001/XMLSchema" xmlns:p="http://schemas.microsoft.com/office/2006/metadata/properties" xmlns:ns3="047c0153-4877-46d5-b392-4dc4097c5831" xmlns:ns4="1dd9b365-2dee-445a-8029-dd3730e20ecb" targetNamespace="http://schemas.microsoft.com/office/2006/metadata/properties" ma:root="true" ma:fieldsID="33a1e728e37ea8e9eb89bea1ce8c6d48" ns3:_="" ns4:_="">
    <xsd:import namespace="047c0153-4877-46d5-b392-4dc4097c5831"/>
    <xsd:import namespace="1dd9b365-2dee-445a-8029-dd3730e20e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c0153-4877-46d5-b392-4dc4097c58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d9b365-2dee-445a-8029-dd3730e20e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EB76C9-8C35-443D-86A6-34070DD06F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442635-0F2B-4D32-A635-8212535294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c0153-4877-46d5-b392-4dc4097c5831"/>
    <ds:schemaRef ds:uri="1dd9b365-2dee-445a-8029-dd3730e20e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B078DA-D328-4B92-B02D-1943CFB780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k, Kathryn Gwinn</dc:creator>
  <cp:keywords/>
  <dc:description/>
  <cp:lastModifiedBy>Kathryn</cp:lastModifiedBy>
  <cp:revision>3</cp:revision>
  <dcterms:created xsi:type="dcterms:W3CDTF">2021-11-05T17:47:00Z</dcterms:created>
  <dcterms:modified xsi:type="dcterms:W3CDTF">2021-11-06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23B7A315D434A8072106EED37CA6B</vt:lpwstr>
  </property>
</Properties>
</file>